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1. Top 175 associated SNPs in the genome-wide scan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198"/>
        <w:gridCol w:w="1860"/>
        <w:gridCol w:w="709"/>
        <w:gridCol w:w="709"/>
        <w:gridCol w:w="1134"/>
        <w:gridCol w:w="1275"/>
        <w:gridCol w:w="1134"/>
      </w:tblGrid>
      <w:tr>
        <w:trPr/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NP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arest Gene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romosom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osition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lel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lu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iscovery sampl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lu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plication samp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01515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B1IP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8523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23719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24019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0514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8S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21069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0515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orf5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19335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3946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X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8584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68175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04420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62429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F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37448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50206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1855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8174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37802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3107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8S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20327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39986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M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639057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89884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8411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53241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FB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57882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59100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1249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5869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K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73654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4995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01909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39586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10A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315194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34767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6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25298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03579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T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99196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74433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HDE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6295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1986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124395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62749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5RS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8324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8464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994927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48459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378917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89633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378969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307643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  <w:r>
              <w:rPr/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8853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570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495312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0497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Q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7779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57655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IF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2507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889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148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83203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BD10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36792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6007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Y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239788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02278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NTL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35898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55201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orf5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2486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963018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TH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11_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57674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9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7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12784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C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5907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279588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6C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186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8688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2748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3529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0055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60155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4028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92829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3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4580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140624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95590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336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RI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61796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4821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5892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83504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6C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1997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7133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11D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5232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90351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K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24856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90917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orf5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24843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48978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P32D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09736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40890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N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45851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0860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9525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0724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BD10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43980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1775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6757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90839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C8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23459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805755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21R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16_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734242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806199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21R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16_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73425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7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6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50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IF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43686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00811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V1H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7472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60949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NA1E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79832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36904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3A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222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52778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20823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77787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A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48257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2281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21522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9022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K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72232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24290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78945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89445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20119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67967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N2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40158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319293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B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428626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48423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6C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3134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83345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768838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75529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0166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98181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95533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8463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133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49735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6C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191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686239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123765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45253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7772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28980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124316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61254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B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27019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2757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062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219756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90014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52956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20002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1728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S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69117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0584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3A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166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43852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GAP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05278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87486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T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982586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83203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BD10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41942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534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KHG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10532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1356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SC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718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315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C4M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4634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54304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9388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40092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693601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17944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HDE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56786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695317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CC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61763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83599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Y-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974975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63429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PG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7711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260252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orf5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24697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36806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3A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8729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76960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KHG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104998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72046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79639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14704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9290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78652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GAP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05150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74476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B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428753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67013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0574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891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247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55171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6C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193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712577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TH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57538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6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79975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HDE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58004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12785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C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5946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9179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B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42870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48876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6610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890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2158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3641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TH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5741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0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5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693737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17878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44843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GAP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052570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64993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GAP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051720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2926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2194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88231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RB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1954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60202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2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52129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64671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796424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49035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B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427792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31874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6494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03948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T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99808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42441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NT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5799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0356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H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2616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89090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0276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0711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C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5237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820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1373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719913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21R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1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734203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8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4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90409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159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575569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5250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93765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20135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889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1511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223367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60978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05376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02183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3931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90447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08632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B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427894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44347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K1B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5835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2861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3A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490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89898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2L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77091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890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246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4578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5733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09409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933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5889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145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2945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93938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82787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D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5955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77583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69278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7787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799409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90181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K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92918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483051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K1B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5288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72788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U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47832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65618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11283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0381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MBTL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7259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456742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TN5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11485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91320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K1B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5773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575170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5123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32652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93037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523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32215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1226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33057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A1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34752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72946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93977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1623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K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45345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7136804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A3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4332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84736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61928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49013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P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983446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818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A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1374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837096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6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2194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499317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X19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534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65753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RA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29308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94860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5K4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5462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34309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26E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694400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48305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K1BP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5286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032255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N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47964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984568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C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934030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517380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877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060692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F20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9813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9294087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K1BP1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58143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0"/>
          <w:szCs w:val="20"/>
        </w:rPr>
        <w:t>Note: T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e SNPs are listed as they ranked in the genome-wide association scan of femoral neck BMD in the discovery sample. T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>former</w:t>
      </w:r>
      <w:r>
        <w:rPr>
          <w:rFonts w:cs="Times New Roman" w:ascii="Times New Roman" w:hAnsi="Times New Roman"/>
          <w:sz w:val="20"/>
          <w:szCs w:val="20"/>
        </w:rPr>
        <w:t xml:space="preserve"> allele listed in the table represents the minor allele, and the minor allele frequency (MAF) is given for the discovery sample. The SNPs with the most significant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s in the combined samples are indicated in bold. NA means the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is unavailable because the corresponding SNP is excluded by the quality control.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2. Comparison of genotype frequencies differences for the six SNPs identified for BMD at femoral neck in the two studied sampl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142"/>
        <w:gridCol w:w="991"/>
        <w:gridCol w:w="1090"/>
        <w:gridCol w:w="1090"/>
        <w:gridCol w:w="1090"/>
        <w:gridCol w:w="1090"/>
        <w:gridCol w:w="1090"/>
        <w:gridCol w:w="1091"/>
        <w:gridCol w:w="1091"/>
        <w:gridCol w:w="1091"/>
        <w:gridCol w:w="1091"/>
      </w:tblGrid>
      <w:tr>
        <w:trPr/>
        <w:tc>
          <w:tcPr>
            <w:tcW w:w="9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9630182</w:t>
            </w:r>
          </w:p>
        </w:tc>
        <w:tc>
          <w:tcPr>
            <w:tcW w:w="208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2036417</w:t>
            </w:r>
          </w:p>
        </w:tc>
        <w:tc>
          <w:tcPr>
            <w:tcW w:w="21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7125774</w:t>
            </w:r>
          </w:p>
        </w:tc>
        <w:tc>
          <w:tcPr>
            <w:tcW w:w="21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8057551</w:t>
            </w:r>
          </w:p>
        </w:tc>
        <w:tc>
          <w:tcPr>
            <w:tcW w:w="218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8061992</w:t>
            </w:r>
          </w:p>
        </w:tc>
        <w:tc>
          <w:tcPr>
            <w:tcW w:w="218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719913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Sample 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Sample 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A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6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2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7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66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3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7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92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4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2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B (%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01</w:t>
            </w:r>
          </w:p>
        </w:tc>
        <w:tc>
          <w:tcPr>
            <w:tcW w:w="1133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50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4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34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2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26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.83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85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38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88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39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BB (%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93</w:t>
            </w:r>
          </w:p>
        </w:tc>
        <w:tc>
          <w:tcPr>
            <w:tcW w:w="1133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18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79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45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95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.25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24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42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18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19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sz w:val="22"/>
              </w:rPr>
              <w:t>value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3</w:t>
            </w:r>
          </w:p>
        </w:tc>
        <w:tc>
          <w:tcPr>
            <w:tcW w:w="2223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1</w:t>
            </w:r>
          </w:p>
        </w:tc>
        <w:tc>
          <w:tcPr>
            <w:tcW w:w="2180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1</w:t>
            </w:r>
          </w:p>
        </w:tc>
        <w:tc>
          <w:tcPr>
            <w:tcW w:w="2180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2182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6</w:t>
            </w:r>
          </w:p>
        </w:tc>
        <w:tc>
          <w:tcPr>
            <w:tcW w:w="2182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Sample 1: Discovery sampl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Sample 2: We selected 1,014 unrelated subjects consisting of the parents from each family to represent replication sample to compare the distribution differences of genotype frequencies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 was calculated by the </w:t>
      </w:r>
      <w:r>
        <w:rPr>
          <w:rFonts w:cs="Times New Roman" w:ascii="Times New Roman" w:hAnsi="Times New Roman"/>
          <w:sz w:val="22"/>
        </w:rPr>
        <w:t>Chi-square test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spacing w:before="0" w:after="156"/>
        <w:jc w:val="left"/>
        <w:rPr/>
      </w:pPr>
      <w:r>
        <w:rPr>
          <w:rFonts w:cs="Times New Roman" w:ascii="Times New Roman" w:hAnsi="Times New Roman"/>
          <w:sz w:val="22"/>
        </w:rPr>
        <w:t>S</w:t>
      </w:r>
      <w:r>
        <w:rPr/>
        <w:t>upplementary Table 3. The SNPs identified in previous GWA studies for BMD and not confirmed by the current GWA study</w:t>
      </w:r>
    </w:p>
    <w:tbl>
      <w:tblPr>
        <w:tblW w:w="8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134"/>
        <w:gridCol w:w="1559"/>
        <w:gridCol w:w="1985"/>
        <w:gridCol w:w="1194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N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ssociated gen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ytoban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Current GWA </w:t>
            </w:r>
            <w:r>
              <w:rPr>
                <w:rFonts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valu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ublished GW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value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94790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q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(hipBM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1038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q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6929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q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19998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q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2504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q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(SPBM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43558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q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9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(S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3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69938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q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95947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K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q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.5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95947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K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q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4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3018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q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15136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q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6.0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7220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q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s110774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S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q2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7.2</w:t>
            </w:r>
            <w:r>
              <w:rPr>
                <w:rFonts w:cs="Times New Roman" w:ascii="Times New Roman" w:hAnsi="Times New Roman"/>
                <w:sz w:val="22"/>
              </w:rPr>
              <w:t>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(hipBMD)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</w:rPr>
            </w:r>
            <w:r>
              <w:rPr>
                <w:sz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</w:rPr>
              <w:t>(17)</w:t>
            </w:r>
            <w:r/>
            <w:r>
              <w:rPr>
                <w:sz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alue</w:t>
      </w:r>
      <w:r>
        <w:rPr>
          <w:rFonts w:cs="Times New Roman" w:ascii="Times New Roman" w:hAnsi="Times New Roman"/>
          <w:sz w:val="22"/>
        </w:rPr>
        <w:t xml:space="preserve"> reported here was the origina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 in the discovery sample in each GWA study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hipBMD is the combined BMD at the femoral neck, trochanter and intertrochanter region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sz w:val="22"/>
        </w:rPr>
        <w:t>SPBMD: Spine BMD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5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6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7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4:28:00Z</dcterms:created>
  <dc:creator>guoyan</dc:creator>
  <dc:description/>
  <cp:keywords/>
  <dc:language>en-US</dc:language>
  <cp:lastModifiedBy>Prindle, Nick - Hoboken</cp:lastModifiedBy>
  <cp:lastPrinted>2009-09-28T10:57:00Z</cp:lastPrinted>
  <dcterms:modified xsi:type="dcterms:W3CDTF">2010-07-21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